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3AF3E" w14:textId="77777777" w:rsidR="000E2989" w:rsidRPr="000E2989" w:rsidRDefault="000E2989">
      <w:pPr>
        <w:widowControl/>
        <w:jc w:val="left"/>
        <w:rPr>
          <w:rFonts w:ascii="Times New Roman" w:hAnsi="Times New Roman" w:cs="Times New Roman"/>
          <w:sz w:val="18"/>
        </w:rPr>
      </w:pPr>
      <w:r w:rsidRPr="000E2989">
        <w:rPr>
          <w:rFonts w:ascii="Times New Roman" w:hAnsi="Times New Roman" w:cs="Times New Roman"/>
          <w:sz w:val="18"/>
        </w:rPr>
        <w:t>Table S1 Primers used for the amplification of full-length of cDNA Ac</w:t>
      </w:r>
      <w:r w:rsidR="00AD4BDF">
        <w:rPr>
          <w:rFonts w:ascii="Times New Roman" w:hAnsi="Times New Roman" w:cs="Times New Roman"/>
          <w:sz w:val="18"/>
        </w:rPr>
        <w:t>tinidia virus D (</w:t>
      </w:r>
      <w:proofErr w:type="spellStart"/>
      <w:r w:rsidR="00AD4BDF">
        <w:rPr>
          <w:rFonts w:ascii="Times New Roman" w:hAnsi="Times New Roman" w:cs="Times New Roman"/>
          <w:sz w:val="18"/>
        </w:rPr>
        <w:t>AcVD</w:t>
      </w:r>
      <w:proofErr w:type="spellEnd"/>
      <w:r w:rsidR="00AD4BDF">
        <w:rPr>
          <w:rFonts w:ascii="Times New Roman" w:hAnsi="Times New Roman" w:cs="Times New Roman"/>
          <w:sz w:val="18"/>
        </w:rPr>
        <w:t>)</w:t>
      </w:r>
      <w:r w:rsidRPr="000E2989">
        <w:rPr>
          <w:rFonts w:ascii="Times New Roman" w:hAnsi="Times New Roman" w:cs="Times New Roman"/>
          <w:sz w:val="18"/>
        </w:rPr>
        <w:t xml:space="preserve"> genome and RT-PCR detection for </w:t>
      </w:r>
      <w:proofErr w:type="spellStart"/>
      <w:r w:rsidRPr="000E2989">
        <w:rPr>
          <w:rFonts w:ascii="Times New Roman" w:hAnsi="Times New Roman" w:cs="Times New Roman"/>
          <w:sz w:val="18"/>
        </w:rPr>
        <w:t>AcV</w:t>
      </w:r>
      <w:r w:rsidR="00AD4BDF">
        <w:rPr>
          <w:rFonts w:ascii="Times New Roman" w:hAnsi="Times New Roman" w:cs="Times New Roman"/>
          <w:sz w:val="18"/>
        </w:rPr>
        <w:t>D</w:t>
      </w:r>
      <w:proofErr w:type="spellEnd"/>
      <w:r w:rsidRPr="000E2989">
        <w:rPr>
          <w:rFonts w:ascii="Times New Roman" w:hAnsi="Times New Roman" w:cs="Times New Roman"/>
          <w:sz w:val="18"/>
        </w:rPr>
        <w:t xml:space="preserve"> in kiwifruit samp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7"/>
        <w:gridCol w:w="4397"/>
        <w:gridCol w:w="1895"/>
        <w:gridCol w:w="1037"/>
      </w:tblGrid>
      <w:tr w:rsidR="000E2989" w:rsidRPr="005E1D32" w14:paraId="186DEDB6" w14:textId="77777777" w:rsidTr="005058B0">
        <w:trPr>
          <w:trHeight w:val="345"/>
        </w:trPr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D6A0A8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imer  name</w:t>
            </w:r>
            <w:proofErr w:type="gramEnd"/>
          </w:p>
        </w:tc>
        <w:tc>
          <w:tcPr>
            <w:tcW w:w="26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DE43A4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imer Sequence (5´–3´)</w:t>
            </w:r>
          </w:p>
        </w:tc>
        <w:tc>
          <w:tcPr>
            <w:tcW w:w="11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D5D919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F66AD9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duct size (bp)</w:t>
            </w:r>
          </w:p>
        </w:tc>
      </w:tr>
      <w:tr w:rsidR="000E2989" w:rsidRPr="005E1D32" w14:paraId="427CBDF6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21A7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E8E6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GACACTCAAGCCTCAACAT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823E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–254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05153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4</w:t>
            </w:r>
          </w:p>
        </w:tc>
      </w:tr>
      <w:tr w:rsidR="000E2989" w:rsidRPr="005E1D32" w14:paraId="2CFE3474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053EB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03823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TTAATCTGTGTACCATATGATAC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616A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3–1598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2362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79F4C896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156B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4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6417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GAAAGTATGAGCTGACAGA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A55E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4–1305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DC6E9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77</w:t>
            </w:r>
          </w:p>
        </w:tc>
      </w:tr>
      <w:tr w:rsidR="000E2989" w:rsidRPr="005E1D32" w14:paraId="3563AB68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00A91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1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420D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AAAGGCATGCTTCGCAA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E3B6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41–2960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881AD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0994AA4F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7B4A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66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9CCD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TAGTCGCTTCTTGTGTGCT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32EC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4–2725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F6864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54</w:t>
            </w:r>
          </w:p>
        </w:tc>
      </w:tr>
      <w:tr w:rsidR="000E2989" w:rsidRPr="005E1D32" w14:paraId="1D0A4DA9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5458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50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7DED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CTCGAACCTCATGGTCAG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AB4A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37–5257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0694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51C42E6A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0378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04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D979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ATGCGGCTGACCATGAG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F0B6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29–5249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97CC3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3</w:t>
            </w:r>
          </w:p>
        </w:tc>
      </w:tr>
      <w:tr w:rsidR="000E2989" w:rsidRPr="005E1D32" w14:paraId="70E17055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6FB9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99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F689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GCTTCGTAGGCCTTTAT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8FA7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12–7731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E81D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1BB1BA6B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57E1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66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14E6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CTACGACAATTCGGCAA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A44E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78–7697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51BA2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14</w:t>
            </w:r>
          </w:p>
        </w:tc>
      </w:tr>
      <w:tr w:rsidR="000E2989" w:rsidRPr="005E1D32" w14:paraId="7469E542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66ED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69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5395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AACTGGACTGGGCGTCT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71E5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72–10491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30DEC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16007A6D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FC9B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351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81E0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ACCGTACAATCCGGCTC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57BA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26–10445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43CE1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62</w:t>
            </w:r>
          </w:p>
        </w:tc>
      </w:tr>
      <w:tr w:rsidR="000E2989" w:rsidRPr="005E1D32" w14:paraId="10D0C5E0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576A6" w14:textId="77777777" w:rsidR="000E2989" w:rsidRPr="00C27F01" w:rsidRDefault="00C63C0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220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89FB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ATCTCGCCTCTTCCTCA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4D8F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67–13187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B25AB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06CAC410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D10E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62F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E625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CAAAGCCTACATCTGCC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EE09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89–12009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CABE3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5</w:t>
            </w:r>
          </w:p>
        </w:tc>
      </w:tr>
      <w:tr w:rsidR="000E2989" w:rsidRPr="005E1D32" w14:paraId="5306F317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4DD1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29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17A4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TGTTGATATGGTGGGATGC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DF89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73–13393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4AAF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4AB3C5E8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9930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3'-Outer 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AC7D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CCGTCGTTCCACTAGTGATTT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2063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63BE0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</w:tr>
      <w:tr w:rsidR="000E2989" w:rsidRPr="005E1D32" w14:paraId="1ACB5E10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44B2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'GSP-F1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464AF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GAGCACGCCAATGACAC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8FE0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2–562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5959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0937268F" w14:textId="77777777" w:rsidTr="005058B0">
        <w:trPr>
          <w:trHeight w:val="63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3E2B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'-Inne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BB21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CGGATCCTCCACTAGTGATTTCACTATAG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D413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8DD1B" w14:textId="77777777" w:rsidR="000E2989" w:rsidRPr="00C27F01" w:rsidRDefault="000E2989" w:rsidP="0032646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</w:tr>
      <w:tr w:rsidR="000E2989" w:rsidRPr="005E1D32" w14:paraId="3B63D2DD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F5F2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'GSP-F2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0F04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AGTTGTTCGACTCCGACT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2FEF1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8–457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525F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0F201F0F" w14:textId="77777777" w:rsidTr="00BE4B2C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45A4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'-Oute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B138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GGCTACATGCTGACAGCCTA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88EF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E1FA0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</w:tr>
      <w:tr w:rsidR="000E2989" w:rsidRPr="005E1D32" w14:paraId="4CF4D591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456F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'GSP-R1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9BFF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TCGACACGAAACAAGGT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7C53" w14:textId="77777777" w:rsidR="000E2989" w:rsidRPr="00C27F01" w:rsidRDefault="000E2989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999–13019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F4B34" w14:textId="77777777" w:rsidR="000E2989" w:rsidRPr="00C27F01" w:rsidRDefault="000E2989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2989" w:rsidRPr="005E1D32" w14:paraId="43EAB7CF" w14:textId="77777777" w:rsidTr="00BE4B2C">
        <w:trPr>
          <w:trHeight w:val="630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2070C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'-Inner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53C5D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CGGATCCACAGCCTACTGATGATCAGTCGATG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98FEE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403769F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</w:tr>
      <w:tr w:rsidR="000E2989" w:rsidRPr="005E1D32" w14:paraId="5AFF54BE" w14:textId="77777777" w:rsidTr="00BE4B2C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A5864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'GSP-R2</w:t>
            </w:r>
          </w:p>
        </w:tc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DC627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TCAAGAGGGAGCAACAT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8722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39–13058</w:t>
            </w:r>
          </w:p>
        </w:tc>
        <w:tc>
          <w:tcPr>
            <w:tcW w:w="62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37E955" w14:textId="77777777" w:rsidR="000E2989" w:rsidRPr="00C27F01" w:rsidRDefault="000E2989" w:rsidP="00BE4B2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B1C75" w:rsidRPr="005E1D32" w14:paraId="3D7A4FB2" w14:textId="77777777" w:rsidTr="005058B0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62E866" w14:textId="77777777" w:rsidR="003B1C75" w:rsidRPr="00C27F01" w:rsidRDefault="003B1C75" w:rsidP="00AC799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B1C7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RT-PCR detection for </w:t>
            </w:r>
            <w:proofErr w:type="spellStart"/>
            <w:r w:rsidR="00AC79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V</w:t>
            </w:r>
            <w:proofErr w:type="spellEnd"/>
          </w:p>
        </w:tc>
      </w:tr>
      <w:tr w:rsidR="00B150DA" w:rsidRPr="005E1D32" w14:paraId="51D637F8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5033D0" w14:textId="77777777" w:rsidR="00B150DA" w:rsidRPr="00C27F01" w:rsidRDefault="00B150DA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F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E0655D" w14:textId="77777777" w:rsidR="00B150DA" w:rsidRPr="00C27F01" w:rsidRDefault="00B150DA" w:rsidP="00DA37B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GACACTCAAGCCTCAACATC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9D8078" w14:textId="77777777" w:rsidR="00B150DA" w:rsidRPr="00C27F01" w:rsidRDefault="00B150DA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37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  <w:r w:rsidR="00AE312C"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DA37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5653B5" w14:textId="77777777" w:rsidR="00B150DA" w:rsidRPr="00C27F01" w:rsidRDefault="00B150DA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A37B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7</w:t>
            </w:r>
          </w:p>
        </w:tc>
      </w:tr>
      <w:tr w:rsidR="00B150DA" w:rsidRPr="005E1D32" w14:paraId="631A23E6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2E109E" w14:textId="77777777" w:rsidR="00B150DA" w:rsidRPr="00C27F01" w:rsidRDefault="00B150DA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R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4049F9" w14:textId="77777777" w:rsidR="00B150DA" w:rsidRPr="00C27F01" w:rsidRDefault="00B150DA" w:rsidP="00B150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50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GTAGGCGACCCACAGAAG</w:t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2C7B9" w14:textId="77777777" w:rsidR="00B150DA" w:rsidRPr="00C27F01" w:rsidRDefault="00B150DA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150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0</w:t>
            </w:r>
            <w:r w:rsidR="00AE312C"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B150D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624" w:type="pct"/>
            <w:vMerge/>
            <w:tcBorders>
              <w:left w:val="nil"/>
              <w:right w:val="nil"/>
            </w:tcBorders>
            <w:vAlign w:val="center"/>
          </w:tcPr>
          <w:p w14:paraId="4D94DE1F" w14:textId="77777777" w:rsidR="00B150DA" w:rsidRPr="00C27F01" w:rsidRDefault="00B150DA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35F96" w:rsidRPr="005E1D32" w14:paraId="095DA177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E02A2F" w14:textId="77777777" w:rsidR="00F35F96" w:rsidRPr="00C27F01" w:rsidRDefault="00F35F96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F</w:t>
            </w:r>
          </w:p>
        </w:tc>
        <w:tc>
          <w:tcPr>
            <w:tcW w:w="26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BF420A" w14:textId="77777777" w:rsidR="00F35F96" w:rsidRPr="00C27F01" w:rsidRDefault="00F35F96" w:rsidP="00F35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5F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TGTTCTCCCTGATGTC</w:t>
            </w:r>
            <w:r w:rsidRPr="00F35F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541F0" w14:textId="77777777" w:rsidR="00F35F96" w:rsidRPr="00C27F01" w:rsidRDefault="00F35F96" w:rsidP="006439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5F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67</w:t>
            </w:r>
            <w:r w:rsidR="00AE312C"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F35F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85</w:t>
            </w:r>
            <w:r w:rsidRPr="00F35F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ab/>
            </w:r>
          </w:p>
        </w:tc>
        <w:tc>
          <w:tcPr>
            <w:tcW w:w="6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CF78E4" w14:textId="77777777" w:rsidR="00F35F96" w:rsidRPr="00C27F01" w:rsidRDefault="00F35F96" w:rsidP="00441F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35F9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</w:tr>
      <w:tr w:rsidR="00F35F96" w:rsidRPr="005E1D32" w14:paraId="48DE4D53" w14:textId="77777777" w:rsidTr="005058B0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81584" w14:textId="77777777" w:rsidR="00F35F96" w:rsidRPr="00C27F01" w:rsidRDefault="00F35F96" w:rsidP="00F35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R</w:t>
            </w:r>
          </w:p>
        </w:tc>
        <w:tc>
          <w:tcPr>
            <w:tcW w:w="2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E4724" w14:textId="77777777" w:rsidR="00F35F96" w:rsidRPr="00706132" w:rsidRDefault="00F35F96" w:rsidP="00F35F9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6132">
              <w:rPr>
                <w:rFonts w:ascii="Times New Roman" w:eastAsia="SimSun" w:hAnsi="Times New Roman" w:cs="Times New Roman"/>
                <w:sz w:val="18"/>
                <w:szCs w:val="18"/>
              </w:rPr>
              <w:t>TGGTTGTCTCCCATCCCCAT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6BEFEB" w14:textId="77777777" w:rsidR="00F35F96" w:rsidRPr="00706132" w:rsidRDefault="00F35F96" w:rsidP="0064391C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0613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991</w:t>
            </w:r>
            <w:r w:rsidR="00AE312C" w:rsidRPr="00C27F0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–</w:t>
            </w:r>
            <w:r w:rsidRPr="0070613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9010</w:t>
            </w: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DFDAEC" w14:textId="77777777" w:rsidR="00F35F96" w:rsidRPr="00C27F01" w:rsidRDefault="00F35F96" w:rsidP="00F35F9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3494ED5" w14:textId="77777777" w:rsidR="001F1D0B" w:rsidRDefault="001F1D0B">
      <w:pPr>
        <w:widowControl/>
        <w:jc w:val="left"/>
        <w:rPr>
          <w:rFonts w:ascii="Times New Roman" w:hAnsi="Times New Roman" w:cs="Times New Roman"/>
          <w:b/>
          <w:sz w:val="18"/>
        </w:rPr>
      </w:pPr>
    </w:p>
    <w:p w14:paraId="3D7D64E9" w14:textId="33A558FB" w:rsidR="00441F5C" w:rsidRPr="0028260A" w:rsidRDefault="00441F5C" w:rsidP="00EB72D8">
      <w:pPr>
        <w:widowControl/>
        <w:jc w:val="left"/>
        <w:rPr>
          <w:rFonts w:ascii="Times New Roman" w:hAnsi="Times New Roman" w:cs="Times New Roman"/>
          <w:b/>
          <w:sz w:val="18"/>
        </w:rPr>
      </w:pPr>
    </w:p>
    <w:sectPr w:rsidR="00441F5C" w:rsidRPr="00282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5EF7EA" w14:textId="77777777" w:rsidR="00E91871" w:rsidRDefault="00E91871" w:rsidP="00500E04">
      <w:r>
        <w:separator/>
      </w:r>
    </w:p>
  </w:endnote>
  <w:endnote w:type="continuationSeparator" w:id="0">
    <w:p w14:paraId="4D163B4B" w14:textId="77777777" w:rsidR="00E91871" w:rsidRDefault="00E91871" w:rsidP="0050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icrosoft Sans Serif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596495f2">
    <w:altName w:val="Adobe Garamond Pro Bold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53641" w14:textId="77777777" w:rsidR="00E91871" w:rsidRDefault="00E91871" w:rsidP="00500E04">
      <w:r>
        <w:separator/>
      </w:r>
    </w:p>
  </w:footnote>
  <w:footnote w:type="continuationSeparator" w:id="0">
    <w:p w14:paraId="7DC6FFBB" w14:textId="77777777" w:rsidR="00E91871" w:rsidRDefault="00E91871" w:rsidP="00500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10509"/>
    <w:multiLevelType w:val="hybridMultilevel"/>
    <w:tmpl w:val="58CAD13C"/>
    <w:lvl w:ilvl="0" w:tplc="A024FE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B358DE"/>
    <w:multiLevelType w:val="hybridMultilevel"/>
    <w:tmpl w:val="08DEADE2"/>
    <w:lvl w:ilvl="0" w:tplc="D5C687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0465E1"/>
    <w:multiLevelType w:val="hybridMultilevel"/>
    <w:tmpl w:val="91D2A3E0"/>
    <w:lvl w:ilvl="0" w:tplc="A48033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791563"/>
    <w:multiLevelType w:val="hybridMultilevel"/>
    <w:tmpl w:val="F8C0946E"/>
    <w:lvl w:ilvl="0" w:tplc="5E2633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FF6689"/>
    <w:multiLevelType w:val="hybridMultilevel"/>
    <w:tmpl w:val="45E0F676"/>
    <w:lvl w:ilvl="0" w:tplc="255EF9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A25C49"/>
    <w:multiLevelType w:val="hybridMultilevel"/>
    <w:tmpl w:val="F82C5888"/>
    <w:lvl w:ilvl="0" w:tplc="4F9A1F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D8B"/>
    <w:rsid w:val="00007D7C"/>
    <w:rsid w:val="00013F00"/>
    <w:rsid w:val="00016639"/>
    <w:rsid w:val="000308A6"/>
    <w:rsid w:val="00042C81"/>
    <w:rsid w:val="00043D29"/>
    <w:rsid w:val="00046BD3"/>
    <w:rsid w:val="00056B21"/>
    <w:rsid w:val="000719D9"/>
    <w:rsid w:val="00073BE3"/>
    <w:rsid w:val="00082DD3"/>
    <w:rsid w:val="000939E1"/>
    <w:rsid w:val="00094AD2"/>
    <w:rsid w:val="000B7D59"/>
    <w:rsid w:val="000E2989"/>
    <w:rsid w:val="000F6577"/>
    <w:rsid w:val="001144B1"/>
    <w:rsid w:val="00120AAC"/>
    <w:rsid w:val="001234BF"/>
    <w:rsid w:val="00125F23"/>
    <w:rsid w:val="00140BF8"/>
    <w:rsid w:val="00147666"/>
    <w:rsid w:val="00166AD4"/>
    <w:rsid w:val="001679B5"/>
    <w:rsid w:val="00182B6F"/>
    <w:rsid w:val="00190319"/>
    <w:rsid w:val="001B1B2E"/>
    <w:rsid w:val="001C78F4"/>
    <w:rsid w:val="001D0684"/>
    <w:rsid w:val="001E212F"/>
    <w:rsid w:val="001F1D0B"/>
    <w:rsid w:val="001F2E86"/>
    <w:rsid w:val="00207307"/>
    <w:rsid w:val="00226E65"/>
    <w:rsid w:val="002307C1"/>
    <w:rsid w:val="00233C98"/>
    <w:rsid w:val="002543A1"/>
    <w:rsid w:val="002631A2"/>
    <w:rsid w:val="0028260A"/>
    <w:rsid w:val="00285AEB"/>
    <w:rsid w:val="002972A4"/>
    <w:rsid w:val="00297A2F"/>
    <w:rsid w:val="002C3A56"/>
    <w:rsid w:val="002E087F"/>
    <w:rsid w:val="002F2C78"/>
    <w:rsid w:val="002F79E2"/>
    <w:rsid w:val="00304CBA"/>
    <w:rsid w:val="00314639"/>
    <w:rsid w:val="00314AD2"/>
    <w:rsid w:val="00316406"/>
    <w:rsid w:val="00326254"/>
    <w:rsid w:val="00326467"/>
    <w:rsid w:val="0032770B"/>
    <w:rsid w:val="0032777B"/>
    <w:rsid w:val="00327C19"/>
    <w:rsid w:val="00330430"/>
    <w:rsid w:val="00334D94"/>
    <w:rsid w:val="00340FE1"/>
    <w:rsid w:val="00354770"/>
    <w:rsid w:val="00355153"/>
    <w:rsid w:val="003643C6"/>
    <w:rsid w:val="0038325B"/>
    <w:rsid w:val="00385555"/>
    <w:rsid w:val="00392761"/>
    <w:rsid w:val="00393434"/>
    <w:rsid w:val="003945C3"/>
    <w:rsid w:val="00396EFA"/>
    <w:rsid w:val="003A7E84"/>
    <w:rsid w:val="003B1C75"/>
    <w:rsid w:val="003B2BA1"/>
    <w:rsid w:val="003B52EC"/>
    <w:rsid w:val="003C042A"/>
    <w:rsid w:val="003C259B"/>
    <w:rsid w:val="003C5871"/>
    <w:rsid w:val="003D4FED"/>
    <w:rsid w:val="003E2FAD"/>
    <w:rsid w:val="003E71FC"/>
    <w:rsid w:val="00421E9F"/>
    <w:rsid w:val="00427E79"/>
    <w:rsid w:val="00441F5C"/>
    <w:rsid w:val="004421D3"/>
    <w:rsid w:val="00460DF2"/>
    <w:rsid w:val="004624DD"/>
    <w:rsid w:val="004673D1"/>
    <w:rsid w:val="0048612B"/>
    <w:rsid w:val="00491F18"/>
    <w:rsid w:val="004D3B80"/>
    <w:rsid w:val="004D6258"/>
    <w:rsid w:val="004F2701"/>
    <w:rsid w:val="00500E04"/>
    <w:rsid w:val="005058B0"/>
    <w:rsid w:val="00505D11"/>
    <w:rsid w:val="00520404"/>
    <w:rsid w:val="005254A6"/>
    <w:rsid w:val="00530CFA"/>
    <w:rsid w:val="00531DAB"/>
    <w:rsid w:val="00547149"/>
    <w:rsid w:val="00554241"/>
    <w:rsid w:val="0055691E"/>
    <w:rsid w:val="00562EF7"/>
    <w:rsid w:val="0057368F"/>
    <w:rsid w:val="005842E7"/>
    <w:rsid w:val="00592345"/>
    <w:rsid w:val="005A33D4"/>
    <w:rsid w:val="005A6CF3"/>
    <w:rsid w:val="005D599F"/>
    <w:rsid w:val="005E1D32"/>
    <w:rsid w:val="005F09D8"/>
    <w:rsid w:val="005F53D8"/>
    <w:rsid w:val="006108A0"/>
    <w:rsid w:val="00611319"/>
    <w:rsid w:val="00615353"/>
    <w:rsid w:val="00616794"/>
    <w:rsid w:val="006279C7"/>
    <w:rsid w:val="0063049C"/>
    <w:rsid w:val="0063511C"/>
    <w:rsid w:val="0064391C"/>
    <w:rsid w:val="00646352"/>
    <w:rsid w:val="00647E84"/>
    <w:rsid w:val="00674698"/>
    <w:rsid w:val="00680ED7"/>
    <w:rsid w:val="00690707"/>
    <w:rsid w:val="0069299C"/>
    <w:rsid w:val="006948A1"/>
    <w:rsid w:val="00696A39"/>
    <w:rsid w:val="006A38AF"/>
    <w:rsid w:val="006C48FE"/>
    <w:rsid w:val="006C51AB"/>
    <w:rsid w:val="006E4A65"/>
    <w:rsid w:val="00705781"/>
    <w:rsid w:val="00706132"/>
    <w:rsid w:val="00726444"/>
    <w:rsid w:val="007349EA"/>
    <w:rsid w:val="00744844"/>
    <w:rsid w:val="00745FD1"/>
    <w:rsid w:val="007775D1"/>
    <w:rsid w:val="007A4CB3"/>
    <w:rsid w:val="007B246C"/>
    <w:rsid w:val="007B368F"/>
    <w:rsid w:val="007C321D"/>
    <w:rsid w:val="007C7D26"/>
    <w:rsid w:val="007E4CF3"/>
    <w:rsid w:val="007E6E6B"/>
    <w:rsid w:val="007E7ADF"/>
    <w:rsid w:val="0080113D"/>
    <w:rsid w:val="00830C7F"/>
    <w:rsid w:val="00832021"/>
    <w:rsid w:val="00840967"/>
    <w:rsid w:val="00876A72"/>
    <w:rsid w:val="00893284"/>
    <w:rsid w:val="008A5F4F"/>
    <w:rsid w:val="008A6E94"/>
    <w:rsid w:val="008B78CF"/>
    <w:rsid w:val="008C2A4D"/>
    <w:rsid w:val="008D334A"/>
    <w:rsid w:val="008D3E54"/>
    <w:rsid w:val="008D540C"/>
    <w:rsid w:val="008F401F"/>
    <w:rsid w:val="008F6AD0"/>
    <w:rsid w:val="008F756E"/>
    <w:rsid w:val="00902973"/>
    <w:rsid w:val="009035A2"/>
    <w:rsid w:val="0091799F"/>
    <w:rsid w:val="0092684E"/>
    <w:rsid w:val="00935ED8"/>
    <w:rsid w:val="009573BD"/>
    <w:rsid w:val="009A1C5A"/>
    <w:rsid w:val="009B210E"/>
    <w:rsid w:val="009C218F"/>
    <w:rsid w:val="009C4A3F"/>
    <w:rsid w:val="009D1052"/>
    <w:rsid w:val="009D7BFC"/>
    <w:rsid w:val="009E2308"/>
    <w:rsid w:val="009E4F9F"/>
    <w:rsid w:val="009E6E12"/>
    <w:rsid w:val="009F4EB9"/>
    <w:rsid w:val="009F5773"/>
    <w:rsid w:val="00A31722"/>
    <w:rsid w:val="00A32E4A"/>
    <w:rsid w:val="00A47A0E"/>
    <w:rsid w:val="00A5383B"/>
    <w:rsid w:val="00A82F00"/>
    <w:rsid w:val="00A84C30"/>
    <w:rsid w:val="00A948B5"/>
    <w:rsid w:val="00A978C6"/>
    <w:rsid w:val="00AA519B"/>
    <w:rsid w:val="00AA7A5F"/>
    <w:rsid w:val="00AB0150"/>
    <w:rsid w:val="00AB5F30"/>
    <w:rsid w:val="00AB77FD"/>
    <w:rsid w:val="00AC367D"/>
    <w:rsid w:val="00AC7996"/>
    <w:rsid w:val="00AD4BDF"/>
    <w:rsid w:val="00AD6E62"/>
    <w:rsid w:val="00AE312C"/>
    <w:rsid w:val="00B03DF2"/>
    <w:rsid w:val="00B10D1E"/>
    <w:rsid w:val="00B150DA"/>
    <w:rsid w:val="00B16AA8"/>
    <w:rsid w:val="00B4472E"/>
    <w:rsid w:val="00B44D07"/>
    <w:rsid w:val="00B47F3A"/>
    <w:rsid w:val="00B662D1"/>
    <w:rsid w:val="00B82CBA"/>
    <w:rsid w:val="00B979AD"/>
    <w:rsid w:val="00BA42AA"/>
    <w:rsid w:val="00BA7480"/>
    <w:rsid w:val="00BB3A04"/>
    <w:rsid w:val="00BC1682"/>
    <w:rsid w:val="00BC3C8D"/>
    <w:rsid w:val="00BD0A21"/>
    <w:rsid w:val="00BE4B2C"/>
    <w:rsid w:val="00BE7C14"/>
    <w:rsid w:val="00BF3AF5"/>
    <w:rsid w:val="00C02D8B"/>
    <w:rsid w:val="00C14DB0"/>
    <w:rsid w:val="00C27F01"/>
    <w:rsid w:val="00C33B48"/>
    <w:rsid w:val="00C57163"/>
    <w:rsid w:val="00C63C09"/>
    <w:rsid w:val="00C7373C"/>
    <w:rsid w:val="00C74682"/>
    <w:rsid w:val="00C74F3B"/>
    <w:rsid w:val="00C860B0"/>
    <w:rsid w:val="00C9393A"/>
    <w:rsid w:val="00CA0B47"/>
    <w:rsid w:val="00CC65E3"/>
    <w:rsid w:val="00CC6852"/>
    <w:rsid w:val="00CE1830"/>
    <w:rsid w:val="00D07E7D"/>
    <w:rsid w:val="00D236FC"/>
    <w:rsid w:val="00D37DD1"/>
    <w:rsid w:val="00D40608"/>
    <w:rsid w:val="00D55BDF"/>
    <w:rsid w:val="00D655A4"/>
    <w:rsid w:val="00D6710E"/>
    <w:rsid w:val="00D81807"/>
    <w:rsid w:val="00D833C0"/>
    <w:rsid w:val="00D949D6"/>
    <w:rsid w:val="00DA37BA"/>
    <w:rsid w:val="00DB332C"/>
    <w:rsid w:val="00DB4377"/>
    <w:rsid w:val="00DC1596"/>
    <w:rsid w:val="00DE7E73"/>
    <w:rsid w:val="00E010C1"/>
    <w:rsid w:val="00E07D0B"/>
    <w:rsid w:val="00E13652"/>
    <w:rsid w:val="00E21330"/>
    <w:rsid w:val="00E300AF"/>
    <w:rsid w:val="00E427DD"/>
    <w:rsid w:val="00E42CA8"/>
    <w:rsid w:val="00E4462A"/>
    <w:rsid w:val="00E63AAD"/>
    <w:rsid w:val="00E715E8"/>
    <w:rsid w:val="00E819DB"/>
    <w:rsid w:val="00E91871"/>
    <w:rsid w:val="00E93916"/>
    <w:rsid w:val="00EA53B6"/>
    <w:rsid w:val="00EA7C1A"/>
    <w:rsid w:val="00EB39B6"/>
    <w:rsid w:val="00EB72D8"/>
    <w:rsid w:val="00F005E0"/>
    <w:rsid w:val="00F318C6"/>
    <w:rsid w:val="00F35F96"/>
    <w:rsid w:val="00F36A34"/>
    <w:rsid w:val="00F36D3F"/>
    <w:rsid w:val="00F52F32"/>
    <w:rsid w:val="00F571F4"/>
    <w:rsid w:val="00F735BA"/>
    <w:rsid w:val="00F83B78"/>
    <w:rsid w:val="00FA02CF"/>
    <w:rsid w:val="00FA4F53"/>
    <w:rsid w:val="00FA677E"/>
    <w:rsid w:val="00FA68AC"/>
    <w:rsid w:val="00FA7895"/>
    <w:rsid w:val="00FC0A4E"/>
    <w:rsid w:val="00FC32AF"/>
    <w:rsid w:val="00FD01AF"/>
    <w:rsid w:val="00FF0B83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2C502"/>
  <w15:chartTrackingRefBased/>
  <w15:docId w15:val="{13C2EF8A-42F3-4041-BB85-C7130F35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C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79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49D6"/>
    <w:pPr>
      <w:ind w:firstLineChars="200" w:firstLine="420"/>
    </w:pPr>
  </w:style>
  <w:style w:type="table" w:styleId="TableGrid">
    <w:name w:val="Table Grid"/>
    <w:basedOn w:val="TableNormal"/>
    <w:uiPriority w:val="39"/>
    <w:rsid w:val="00801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71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5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0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0E04"/>
    <w:rPr>
      <w:sz w:val="18"/>
      <w:szCs w:val="18"/>
    </w:rPr>
  </w:style>
  <w:style w:type="character" w:customStyle="1" w:styleId="fontstyle21">
    <w:name w:val="fontstyle21"/>
    <w:basedOn w:val="DefaultParagraphFont"/>
    <w:qFormat/>
    <w:rsid w:val="00500E04"/>
    <w:rPr>
      <w:rFonts w:ascii="MinionPro-Regular" w:hAnsi="MinionPro-Regular" w:hint="default"/>
      <w:color w:val="242021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6948A1"/>
    <w:pPr>
      <w:jc w:val="left"/>
    </w:pPr>
    <w:rPr>
      <w:rFonts w:ascii="Times New Roman" w:eastAsia="SimSun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948A1"/>
    <w:rPr>
      <w:rFonts w:ascii="Times New Roman" w:eastAsia="SimSu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6948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EC"/>
    <w:rPr>
      <w:sz w:val="18"/>
      <w:szCs w:val="18"/>
    </w:rPr>
  </w:style>
  <w:style w:type="character" w:customStyle="1" w:styleId="fontstyle01">
    <w:name w:val="fontstyle01"/>
    <w:basedOn w:val="DefaultParagraphFont"/>
    <w:rsid w:val="00013F00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>微软中国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rol Jenner</cp:lastModifiedBy>
  <cp:revision>3</cp:revision>
  <dcterms:created xsi:type="dcterms:W3CDTF">2021-05-24T10:04:00Z</dcterms:created>
  <dcterms:modified xsi:type="dcterms:W3CDTF">2021-05-24T10:05:00Z</dcterms:modified>
</cp:coreProperties>
</file>